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7713F" w14:textId="5CA4EED2" w:rsidR="00CC39D5" w:rsidRDefault="00153226" w:rsidP="00C26398">
      <w:pPr>
        <w:spacing w:line="480" w:lineRule="auto"/>
      </w:pPr>
      <w:bookmarkStart w:id="0" w:name="_GoBack"/>
      <w:r>
        <w:rPr>
          <w:rFonts w:ascii="Arial" w:hAnsi="Arial" w:cs="Arial"/>
          <w:b/>
        </w:rPr>
        <w:t xml:space="preserve">Additional file 3: </w:t>
      </w:r>
      <w:bookmarkEnd w:id="0"/>
      <w:r w:rsidR="00605E6A" w:rsidRPr="00605E6A">
        <w:rPr>
          <w:rFonts w:ascii="Arial" w:hAnsi="Arial" w:cs="Arial"/>
          <w:b/>
        </w:rPr>
        <w:t xml:space="preserve">Table </w:t>
      </w:r>
      <w:r w:rsidR="00A516D8">
        <w:rPr>
          <w:rFonts w:ascii="Arial" w:hAnsi="Arial" w:cs="Arial"/>
          <w:b/>
        </w:rPr>
        <w:t>S</w:t>
      </w:r>
      <w:r w:rsidR="00E40CA3">
        <w:rPr>
          <w:rFonts w:ascii="Arial" w:hAnsi="Arial" w:cs="Arial"/>
          <w:b/>
        </w:rPr>
        <w:t>2</w:t>
      </w:r>
      <w:r w:rsidR="00605E6A" w:rsidRPr="00605E6A">
        <w:rPr>
          <w:rFonts w:ascii="Arial" w:hAnsi="Arial" w:cs="Arial"/>
          <w:b/>
        </w:rPr>
        <w:t>.</w:t>
      </w:r>
      <w:r w:rsidR="00CC39D5">
        <w:rPr>
          <w:rFonts w:ascii="Arial" w:hAnsi="Arial" w:cs="Arial"/>
          <w:b/>
        </w:rPr>
        <w:t xml:space="preserve"> </w:t>
      </w:r>
      <w:r w:rsidR="00AE5653" w:rsidRPr="00AE5653">
        <w:rPr>
          <w:rFonts w:ascii="Arial" w:hAnsi="Arial" w:cs="Arial"/>
        </w:rPr>
        <w:t>Antihypertensive medications (other than ACEIs and ARBs) for patients with HBV and HCV within 6 months after antihypertensive treatment, as grouped according to ACEI or ARB use within 6 months after the index date</w:t>
      </w:r>
    </w:p>
    <w:tbl>
      <w:tblPr>
        <w:tblStyle w:val="TableGrid"/>
        <w:tblW w:w="14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6"/>
        <w:gridCol w:w="1508"/>
        <w:gridCol w:w="1558"/>
        <w:gridCol w:w="1803"/>
        <w:gridCol w:w="250"/>
        <w:gridCol w:w="1508"/>
        <w:gridCol w:w="1558"/>
        <w:gridCol w:w="1803"/>
      </w:tblGrid>
      <w:tr w:rsidR="005752FA" w:rsidRPr="005F6C0D" w14:paraId="7F3B127B" w14:textId="77777777" w:rsidTr="00B42C3C">
        <w:tc>
          <w:tcPr>
            <w:tcW w:w="4479" w:type="dxa"/>
            <w:tcBorders>
              <w:top w:val="single" w:sz="8" w:space="0" w:color="auto"/>
            </w:tcBorders>
          </w:tcPr>
          <w:p w14:paraId="5D5BA2FF" w14:textId="77777777" w:rsidR="005752FA" w:rsidRPr="005F6C0D" w:rsidRDefault="005752FA" w:rsidP="00C26398">
            <w:pPr>
              <w:spacing w:line="264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476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96056DC" w14:textId="1151104D" w:rsidR="005752FA" w:rsidRPr="003236B0" w:rsidRDefault="005752FA" w:rsidP="00C26398">
            <w:pPr>
              <w:spacing w:line="264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3236B0">
              <w:rPr>
                <w:rFonts w:ascii="Arial" w:hAnsi="Arial" w:cs="Arial"/>
                <w:b/>
                <w:szCs w:val="24"/>
              </w:rPr>
              <w:t>HBV patients</w:t>
            </w:r>
          </w:p>
        </w:tc>
        <w:tc>
          <w:tcPr>
            <w:tcW w:w="253" w:type="dxa"/>
            <w:tcBorders>
              <w:top w:val="single" w:sz="8" w:space="0" w:color="auto"/>
            </w:tcBorders>
          </w:tcPr>
          <w:p w14:paraId="228E8D56" w14:textId="77777777" w:rsidR="005752FA" w:rsidRPr="005F6C0D" w:rsidRDefault="005752FA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476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2804DF2" w14:textId="1AC1B0C8" w:rsidR="005752FA" w:rsidRPr="003236B0" w:rsidRDefault="005752FA" w:rsidP="00C26398">
            <w:pPr>
              <w:spacing w:line="264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3236B0">
              <w:rPr>
                <w:rFonts w:ascii="Arial" w:hAnsi="Arial" w:cs="Arial"/>
                <w:b/>
                <w:szCs w:val="24"/>
              </w:rPr>
              <w:t>HCV patients</w:t>
            </w:r>
          </w:p>
        </w:tc>
      </w:tr>
      <w:tr w:rsidR="005752FA" w:rsidRPr="005F6C0D" w14:paraId="23E5817C" w14:textId="77777777" w:rsidTr="00B42C3C">
        <w:tc>
          <w:tcPr>
            <w:tcW w:w="4479" w:type="dxa"/>
            <w:shd w:val="clear" w:color="auto" w:fill="FFFFFF"/>
          </w:tcPr>
          <w:p w14:paraId="1840E329" w14:textId="10B2909D" w:rsidR="001A4A63" w:rsidRPr="005F6C0D" w:rsidRDefault="001A4A63" w:rsidP="00C26398">
            <w:pPr>
              <w:spacing w:line="264" w:lineRule="auto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b/>
                <w:iCs/>
                <w:szCs w:val="24"/>
              </w:rPr>
              <w:t>Variabl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0C5753B8" w14:textId="2D629CCB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b/>
                <w:iCs/>
                <w:szCs w:val="24"/>
              </w:rPr>
              <w:t>Al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0D3379B0" w14:textId="2E9679AA" w:rsidR="001A4A63" w:rsidRPr="005F6C0D" w:rsidRDefault="003236B0" w:rsidP="003236B0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iCs/>
                <w:szCs w:val="24"/>
              </w:rPr>
              <w:t>Initial e</w:t>
            </w:r>
            <w:r w:rsidR="001A4A63" w:rsidRPr="005F6C0D">
              <w:rPr>
                <w:rFonts w:ascii="Arial" w:hAnsi="Arial" w:cs="Arial"/>
                <w:b/>
                <w:iCs/>
                <w:szCs w:val="24"/>
              </w:rPr>
              <w:t>xposur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0ACFFF20" w14:textId="45E9BBAC" w:rsidR="001A4A63" w:rsidRPr="005F6C0D" w:rsidRDefault="003236B0" w:rsidP="003236B0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iCs/>
                <w:szCs w:val="24"/>
              </w:rPr>
              <w:t>Initial n</w:t>
            </w:r>
            <w:r w:rsidR="001A4A63" w:rsidRPr="005F6C0D">
              <w:rPr>
                <w:rFonts w:ascii="Arial" w:hAnsi="Arial" w:cs="Arial"/>
                <w:b/>
                <w:iCs/>
                <w:szCs w:val="24"/>
              </w:rPr>
              <w:t>on-</w:t>
            </w:r>
            <w:r>
              <w:rPr>
                <w:rFonts w:ascii="Arial" w:hAnsi="Arial" w:cs="Arial"/>
                <w:b/>
                <w:iCs/>
                <w:szCs w:val="24"/>
              </w:rPr>
              <w:t>e</w:t>
            </w:r>
            <w:r w:rsidR="001A4A63" w:rsidRPr="005F6C0D">
              <w:rPr>
                <w:rFonts w:ascii="Arial" w:hAnsi="Arial" w:cs="Arial"/>
                <w:b/>
                <w:iCs/>
                <w:szCs w:val="24"/>
              </w:rPr>
              <w:t>xposure</w:t>
            </w:r>
          </w:p>
        </w:tc>
        <w:tc>
          <w:tcPr>
            <w:tcW w:w="253" w:type="dxa"/>
            <w:shd w:val="clear" w:color="auto" w:fill="FFFFFF"/>
          </w:tcPr>
          <w:p w14:paraId="533EF1B2" w14:textId="7777777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b/>
                <w:iCs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687B2C37" w14:textId="51D0D31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b/>
                <w:iCs/>
                <w:szCs w:val="24"/>
              </w:rPr>
              <w:t>Al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585C1FA8" w14:textId="2C0AFB69" w:rsidR="001A4A63" w:rsidRPr="005F6C0D" w:rsidRDefault="003236B0" w:rsidP="003236B0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iCs/>
                <w:szCs w:val="24"/>
              </w:rPr>
              <w:t>Initial e</w:t>
            </w:r>
            <w:r w:rsidR="001A4A63" w:rsidRPr="005F6C0D">
              <w:rPr>
                <w:rFonts w:ascii="Arial" w:hAnsi="Arial" w:cs="Arial"/>
                <w:b/>
                <w:iCs/>
                <w:szCs w:val="24"/>
              </w:rPr>
              <w:t>xposur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61375C87" w14:textId="56885F4C" w:rsidR="001A4A63" w:rsidRPr="005F6C0D" w:rsidRDefault="003236B0" w:rsidP="003236B0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iCs/>
                <w:szCs w:val="24"/>
              </w:rPr>
              <w:t>Initial non-e</w:t>
            </w:r>
            <w:r w:rsidR="001A4A63" w:rsidRPr="005F6C0D">
              <w:rPr>
                <w:rFonts w:ascii="Arial" w:hAnsi="Arial" w:cs="Arial"/>
                <w:b/>
                <w:iCs/>
                <w:szCs w:val="24"/>
              </w:rPr>
              <w:t>xposure</w:t>
            </w:r>
          </w:p>
        </w:tc>
      </w:tr>
      <w:tr w:rsidR="005752FA" w:rsidRPr="005F6C0D" w14:paraId="1598B0F1" w14:textId="77777777" w:rsidTr="00B42C3C">
        <w:tc>
          <w:tcPr>
            <w:tcW w:w="4479" w:type="dxa"/>
            <w:tcBorders>
              <w:bottom w:val="single" w:sz="8" w:space="0" w:color="auto"/>
            </w:tcBorders>
            <w:shd w:val="clear" w:color="auto" w:fill="FFFFFF"/>
          </w:tcPr>
          <w:p w14:paraId="36A52EBD" w14:textId="31FA1C61" w:rsidR="001A4A63" w:rsidRPr="005F6C0D" w:rsidRDefault="001A4A63" w:rsidP="00C26398">
            <w:pPr>
              <w:spacing w:line="264" w:lineRule="auto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szCs w:val="24"/>
              </w:rPr>
              <w:t>n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FFFFFF"/>
          </w:tcPr>
          <w:p w14:paraId="79FEE771" w14:textId="631F8EA0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iCs/>
                <w:szCs w:val="24"/>
              </w:rPr>
              <w:t>7724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FFFFFF"/>
          </w:tcPr>
          <w:p w14:paraId="4301D1A3" w14:textId="4CAF84B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iCs/>
                <w:szCs w:val="24"/>
              </w:rPr>
              <w:t>3575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FFFFFF"/>
          </w:tcPr>
          <w:p w14:paraId="37D43029" w14:textId="04832C3D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iCs/>
                <w:szCs w:val="24"/>
              </w:rPr>
              <w:t>4149</w:t>
            </w:r>
          </w:p>
        </w:tc>
        <w:tc>
          <w:tcPr>
            <w:tcW w:w="253" w:type="dxa"/>
            <w:shd w:val="clear" w:color="auto" w:fill="FFFFFF"/>
          </w:tcPr>
          <w:p w14:paraId="7A9B2351" w14:textId="7777777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iCs/>
                <w:szCs w:val="24"/>
              </w:rPr>
            </w:pP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FFFFFF"/>
          </w:tcPr>
          <w:p w14:paraId="6248557B" w14:textId="30CB196C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iCs/>
                <w:szCs w:val="24"/>
              </w:rPr>
              <w:t>7873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FFFFFF"/>
          </w:tcPr>
          <w:p w14:paraId="0C043F8E" w14:textId="5082F7CE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iCs/>
                <w:szCs w:val="24"/>
              </w:rPr>
              <w:t>3349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FFFFFF"/>
          </w:tcPr>
          <w:p w14:paraId="1A06E555" w14:textId="4B696883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 w:rsidRPr="005F6C0D">
              <w:rPr>
                <w:rFonts w:ascii="Arial" w:hAnsi="Arial" w:cs="Arial"/>
                <w:iCs/>
                <w:szCs w:val="24"/>
              </w:rPr>
              <w:t>4524</w:t>
            </w:r>
          </w:p>
        </w:tc>
      </w:tr>
      <w:tr w:rsidR="005752FA" w:rsidRPr="005F6C0D" w14:paraId="25DD76B3" w14:textId="77777777" w:rsidTr="00B42C3C">
        <w:tc>
          <w:tcPr>
            <w:tcW w:w="4479" w:type="dxa"/>
            <w:tcBorders>
              <w:top w:val="single" w:sz="8" w:space="0" w:color="auto"/>
            </w:tcBorders>
          </w:tcPr>
          <w:p w14:paraId="1DC8D6D5" w14:textId="197C1323" w:rsidR="001A4A63" w:rsidRPr="005F6C0D" w:rsidRDefault="008A74F0" w:rsidP="00C26398">
            <w:pPr>
              <w:spacing w:line="264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TC-C02</w:t>
            </w:r>
            <w:r w:rsidR="001A4A63" w:rsidRPr="005F6C0D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(anti-hypertensive) </w:t>
            </w:r>
            <w:r w:rsidR="001A4A63" w:rsidRPr="005F6C0D">
              <w:rPr>
                <w:rFonts w:ascii="Arial" w:hAnsi="Arial" w:cs="Arial"/>
                <w:szCs w:val="24"/>
              </w:rPr>
              <w:t>(%)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3CE67595" w14:textId="09E37C8A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10.1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7039A48D" w14:textId="76F0886B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11.8</w:t>
            </w:r>
            <w:r>
              <w:rPr>
                <w:rFonts w:ascii="Arial" w:hAnsi="Arial" w:cs="Arial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6E6AA3BD" w14:textId="2570E43C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8.6</w:t>
            </w:r>
          </w:p>
        </w:tc>
        <w:tc>
          <w:tcPr>
            <w:tcW w:w="253" w:type="dxa"/>
          </w:tcPr>
          <w:p w14:paraId="15412524" w14:textId="7777777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0C1886DE" w14:textId="7BE5F7E5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8.4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23FABA35" w14:textId="6E3F2672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9.8</w:t>
            </w:r>
            <w:r>
              <w:rPr>
                <w:rFonts w:ascii="Arial" w:hAnsi="Arial" w:cs="Arial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64C648A3" w14:textId="58451B8F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7.4</w:t>
            </w:r>
          </w:p>
        </w:tc>
      </w:tr>
      <w:tr w:rsidR="005752FA" w:rsidRPr="005F6C0D" w14:paraId="77DA9077" w14:textId="77777777" w:rsidTr="00B42C3C">
        <w:tc>
          <w:tcPr>
            <w:tcW w:w="4479" w:type="dxa"/>
          </w:tcPr>
          <w:p w14:paraId="0B21C10C" w14:textId="2DD4F218" w:rsidR="001A4A63" w:rsidRPr="005F6C0D" w:rsidRDefault="008A74F0" w:rsidP="00C26398">
            <w:pPr>
              <w:spacing w:line="264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TC-</w:t>
            </w:r>
            <w:r w:rsidR="005752FA">
              <w:rPr>
                <w:rFonts w:ascii="Arial" w:hAnsi="Arial" w:cs="Arial"/>
                <w:b/>
                <w:szCs w:val="24"/>
              </w:rPr>
              <w:t>C</w:t>
            </w:r>
            <w:r>
              <w:rPr>
                <w:rFonts w:ascii="Arial" w:hAnsi="Arial" w:cs="Arial"/>
                <w:b/>
                <w:szCs w:val="24"/>
              </w:rPr>
              <w:t xml:space="preserve">03 </w:t>
            </w:r>
            <w:r w:rsidRPr="008A74F0">
              <w:rPr>
                <w:rFonts w:ascii="Arial" w:hAnsi="Arial" w:cs="Arial"/>
                <w:szCs w:val="24"/>
              </w:rPr>
              <w:t>(diuretics)</w:t>
            </w:r>
            <w:r w:rsidR="001A4A63" w:rsidRPr="008A74F0">
              <w:rPr>
                <w:rFonts w:ascii="Arial" w:hAnsi="Arial" w:cs="Arial"/>
                <w:szCs w:val="24"/>
              </w:rPr>
              <w:t xml:space="preserve"> </w:t>
            </w:r>
            <w:r w:rsidR="001A4A63" w:rsidRPr="005F6C0D">
              <w:rPr>
                <w:rFonts w:ascii="Arial" w:hAnsi="Arial" w:cs="Arial"/>
                <w:szCs w:val="24"/>
              </w:rPr>
              <w:t>(%)</w:t>
            </w:r>
          </w:p>
        </w:tc>
        <w:tc>
          <w:tcPr>
            <w:tcW w:w="1587" w:type="dxa"/>
          </w:tcPr>
          <w:p w14:paraId="28F7A827" w14:textId="04AE5AAC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37.8</w:t>
            </w:r>
          </w:p>
        </w:tc>
        <w:tc>
          <w:tcPr>
            <w:tcW w:w="1587" w:type="dxa"/>
          </w:tcPr>
          <w:p w14:paraId="3FFA9BE3" w14:textId="2FD93E3E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38.0</w:t>
            </w:r>
          </w:p>
        </w:tc>
        <w:tc>
          <w:tcPr>
            <w:tcW w:w="1587" w:type="dxa"/>
          </w:tcPr>
          <w:p w14:paraId="0C3B2464" w14:textId="3C35AE7C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37.7</w:t>
            </w:r>
          </w:p>
        </w:tc>
        <w:tc>
          <w:tcPr>
            <w:tcW w:w="253" w:type="dxa"/>
          </w:tcPr>
          <w:p w14:paraId="18F6D2C9" w14:textId="7777777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587" w:type="dxa"/>
          </w:tcPr>
          <w:p w14:paraId="53EFCA66" w14:textId="07B2DA08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21.5</w:t>
            </w:r>
          </w:p>
        </w:tc>
        <w:tc>
          <w:tcPr>
            <w:tcW w:w="1587" w:type="dxa"/>
          </w:tcPr>
          <w:p w14:paraId="31347C21" w14:textId="09D76DC7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25.8</w:t>
            </w:r>
            <w:r>
              <w:rPr>
                <w:rFonts w:ascii="Arial" w:hAnsi="Arial" w:cs="Arial"/>
                <w:szCs w:val="24"/>
              </w:rPr>
              <w:t>*</w:t>
            </w:r>
          </w:p>
        </w:tc>
        <w:tc>
          <w:tcPr>
            <w:tcW w:w="1587" w:type="dxa"/>
          </w:tcPr>
          <w:p w14:paraId="458AC5FF" w14:textId="3904D7CC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18.3</w:t>
            </w:r>
          </w:p>
        </w:tc>
      </w:tr>
      <w:tr w:rsidR="005752FA" w:rsidRPr="005F6C0D" w14:paraId="1C54B021" w14:textId="77777777" w:rsidTr="00B42C3C">
        <w:tc>
          <w:tcPr>
            <w:tcW w:w="4479" w:type="dxa"/>
          </w:tcPr>
          <w:p w14:paraId="37B9E9F5" w14:textId="5D58416F" w:rsidR="001A4A63" w:rsidRPr="005F6C0D" w:rsidRDefault="008A74F0" w:rsidP="00C26398">
            <w:pPr>
              <w:spacing w:line="264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TC-</w:t>
            </w:r>
            <w:r w:rsidR="005752FA">
              <w:rPr>
                <w:rFonts w:ascii="Arial" w:hAnsi="Arial" w:cs="Arial"/>
                <w:b/>
                <w:szCs w:val="24"/>
              </w:rPr>
              <w:t>C</w:t>
            </w:r>
            <w:r>
              <w:rPr>
                <w:rFonts w:ascii="Arial" w:hAnsi="Arial" w:cs="Arial"/>
                <w:b/>
                <w:szCs w:val="24"/>
              </w:rPr>
              <w:t xml:space="preserve">07 </w:t>
            </w:r>
            <w:r w:rsidRPr="008A74F0">
              <w:rPr>
                <w:rFonts w:ascii="Arial" w:hAnsi="Arial" w:cs="Arial"/>
                <w:szCs w:val="24"/>
              </w:rPr>
              <w:t>(β</w:t>
            </w:r>
            <w:r>
              <w:rPr>
                <w:rFonts w:ascii="Arial" w:hAnsi="Arial" w:cs="Arial"/>
                <w:b/>
                <w:szCs w:val="24"/>
              </w:rPr>
              <w:t>-</w:t>
            </w:r>
            <w:r w:rsidRPr="008A74F0">
              <w:rPr>
                <w:rFonts w:ascii="Arial" w:hAnsi="Arial" w:cs="Arial"/>
                <w:szCs w:val="24"/>
              </w:rPr>
              <w:t xml:space="preserve">blocker) </w:t>
            </w:r>
            <w:r w:rsidR="001A4A63" w:rsidRPr="005F6C0D">
              <w:rPr>
                <w:rFonts w:ascii="Arial" w:hAnsi="Arial" w:cs="Arial"/>
                <w:szCs w:val="24"/>
              </w:rPr>
              <w:t>(%)</w:t>
            </w:r>
          </w:p>
        </w:tc>
        <w:tc>
          <w:tcPr>
            <w:tcW w:w="1587" w:type="dxa"/>
          </w:tcPr>
          <w:p w14:paraId="72511DCA" w14:textId="72739C57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3.5</w:t>
            </w:r>
          </w:p>
        </w:tc>
        <w:tc>
          <w:tcPr>
            <w:tcW w:w="1587" w:type="dxa"/>
          </w:tcPr>
          <w:p w14:paraId="2CF0BAA8" w14:textId="5841B8E1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4.7</w:t>
            </w:r>
          </w:p>
        </w:tc>
        <w:tc>
          <w:tcPr>
            <w:tcW w:w="1587" w:type="dxa"/>
          </w:tcPr>
          <w:p w14:paraId="2A3584A4" w14:textId="6C5E7291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2.5</w:t>
            </w:r>
          </w:p>
        </w:tc>
        <w:tc>
          <w:tcPr>
            <w:tcW w:w="253" w:type="dxa"/>
          </w:tcPr>
          <w:p w14:paraId="548742F7" w14:textId="7777777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587" w:type="dxa"/>
          </w:tcPr>
          <w:p w14:paraId="622E579A" w14:textId="289B1568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1.6</w:t>
            </w:r>
          </w:p>
        </w:tc>
        <w:tc>
          <w:tcPr>
            <w:tcW w:w="1587" w:type="dxa"/>
          </w:tcPr>
          <w:p w14:paraId="26E3887D" w14:textId="6090ED67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2.7</w:t>
            </w:r>
          </w:p>
        </w:tc>
        <w:tc>
          <w:tcPr>
            <w:tcW w:w="1587" w:type="dxa"/>
          </w:tcPr>
          <w:p w14:paraId="01F7D936" w14:textId="32F07238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0.8</w:t>
            </w:r>
          </w:p>
        </w:tc>
      </w:tr>
      <w:tr w:rsidR="005752FA" w:rsidRPr="005F6C0D" w14:paraId="6A02B0D8" w14:textId="77777777" w:rsidTr="000A64DD">
        <w:tc>
          <w:tcPr>
            <w:tcW w:w="4479" w:type="dxa"/>
            <w:tcBorders>
              <w:bottom w:val="single" w:sz="8" w:space="0" w:color="auto"/>
            </w:tcBorders>
          </w:tcPr>
          <w:p w14:paraId="69269432" w14:textId="26C9935B" w:rsidR="001A4A63" w:rsidRPr="005F6C0D" w:rsidRDefault="008A74F0" w:rsidP="005752FA">
            <w:pPr>
              <w:spacing w:line="264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TC-</w:t>
            </w:r>
            <w:r w:rsidR="005752FA">
              <w:rPr>
                <w:rFonts w:ascii="Arial" w:hAnsi="Arial" w:cs="Arial"/>
                <w:b/>
                <w:szCs w:val="24"/>
              </w:rPr>
              <w:t>C</w:t>
            </w:r>
            <w:r>
              <w:rPr>
                <w:rFonts w:ascii="Arial" w:hAnsi="Arial" w:cs="Arial"/>
                <w:b/>
                <w:szCs w:val="24"/>
              </w:rPr>
              <w:t xml:space="preserve">08 </w:t>
            </w:r>
            <w:r w:rsidRPr="008A74F0">
              <w:rPr>
                <w:rFonts w:ascii="Arial" w:hAnsi="Arial" w:cs="Arial"/>
                <w:szCs w:val="24"/>
              </w:rPr>
              <w:t>(</w:t>
            </w:r>
            <w:r w:rsidR="005752FA">
              <w:rPr>
                <w:rFonts w:ascii="Arial" w:hAnsi="Arial" w:cs="Arial" w:hint="eastAsia"/>
                <w:szCs w:val="24"/>
              </w:rPr>
              <w:t>c</w:t>
            </w:r>
            <w:r w:rsidRPr="008A74F0">
              <w:rPr>
                <w:rFonts w:ascii="Arial" w:hAnsi="Arial" w:cs="Arial"/>
                <w:szCs w:val="24"/>
              </w:rPr>
              <w:t>alcium channel blocker)</w:t>
            </w:r>
            <w:r w:rsidR="001A4A63" w:rsidRPr="008A74F0">
              <w:rPr>
                <w:rFonts w:ascii="Arial" w:hAnsi="Arial" w:cs="Arial"/>
                <w:szCs w:val="24"/>
              </w:rPr>
              <w:t xml:space="preserve"> </w:t>
            </w:r>
            <w:r w:rsidR="001A4A63" w:rsidRPr="005F6C0D">
              <w:rPr>
                <w:rFonts w:ascii="Arial" w:hAnsi="Arial" w:cs="Arial"/>
                <w:szCs w:val="24"/>
              </w:rPr>
              <w:t>(%)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08104105" w14:textId="7E5E14EA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61.4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729B2425" w14:textId="6A57B488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64.4</w:t>
            </w:r>
            <w:r>
              <w:rPr>
                <w:rFonts w:ascii="Arial" w:hAnsi="Arial" w:cs="Arial"/>
                <w:szCs w:val="24"/>
              </w:rPr>
              <w:t>*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44C69CA6" w14:textId="374843A4" w:rsidR="001A4A63" w:rsidRPr="005F6C0D" w:rsidRDefault="008A74F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58.7</w:t>
            </w:r>
          </w:p>
        </w:tc>
        <w:tc>
          <w:tcPr>
            <w:tcW w:w="253" w:type="dxa"/>
            <w:tcBorders>
              <w:bottom w:val="single" w:sz="8" w:space="0" w:color="auto"/>
            </w:tcBorders>
          </w:tcPr>
          <w:p w14:paraId="2BEADC38" w14:textId="77777777" w:rsidR="001A4A63" w:rsidRPr="005F6C0D" w:rsidRDefault="001A4A63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127453DD" w14:textId="4D5A941A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64.1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13C20AAC" w14:textId="1405B8C3" w:rsidR="001A4A63" w:rsidRPr="005F6C0D" w:rsidRDefault="00550FB0" w:rsidP="00C26398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62.6</w:t>
            </w:r>
            <w:r w:rsidR="007C5F73">
              <w:rPr>
                <w:rFonts w:ascii="Arial" w:hAnsi="Arial" w:cs="Arial" w:hint="eastAsia"/>
                <w:szCs w:val="24"/>
              </w:rPr>
              <w:t>*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1620239B" w14:textId="500BF8CE" w:rsidR="001A4A63" w:rsidRPr="005F6C0D" w:rsidRDefault="00550FB0" w:rsidP="007C5F73">
            <w:pPr>
              <w:spacing w:line="264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65.3</w:t>
            </w:r>
          </w:p>
        </w:tc>
      </w:tr>
    </w:tbl>
    <w:p w14:paraId="6795906B" w14:textId="7FCEA5E4" w:rsidR="005F6C0D" w:rsidRPr="003236B0" w:rsidRDefault="00D23C8F" w:rsidP="00D23C8F">
      <w:pPr>
        <w:widowControl/>
        <w:spacing w:line="480" w:lineRule="auto"/>
        <w:rPr>
          <w:rFonts w:ascii="Arial" w:hAnsi="Arial" w:cs="Arial"/>
        </w:rPr>
      </w:pPr>
      <w:r w:rsidRPr="003236B0">
        <w:rPr>
          <w:rFonts w:ascii="Arial" w:hAnsi="Arial" w:cs="Arial"/>
        </w:rPr>
        <w:t xml:space="preserve"> </w:t>
      </w:r>
      <w:proofErr w:type="gramStart"/>
      <w:r w:rsidR="003236B0" w:rsidRPr="003236B0">
        <w:rPr>
          <w:rFonts w:ascii="Arial" w:hAnsi="Arial" w:cs="Arial"/>
        </w:rPr>
        <w:t>*</w:t>
      </w:r>
      <w:r w:rsidR="00E40CA3">
        <w:rPr>
          <w:rFonts w:ascii="Arial" w:hAnsi="Arial" w:cs="Arial"/>
          <w:i/>
        </w:rPr>
        <w:t>p</w:t>
      </w:r>
      <w:r w:rsidR="00E40CA3">
        <w:rPr>
          <w:rFonts w:ascii="Arial" w:hAnsi="Arial" w:cs="Arial"/>
        </w:rPr>
        <w:t xml:space="preserve">&lt;0.05 between initial </w:t>
      </w:r>
      <w:r w:rsidR="003236B0" w:rsidRPr="003236B0">
        <w:rPr>
          <w:rFonts w:ascii="Arial" w:hAnsi="Arial" w:cs="Arial"/>
        </w:rPr>
        <w:t xml:space="preserve">exposure </w:t>
      </w:r>
      <w:r w:rsidR="00E40CA3">
        <w:rPr>
          <w:rFonts w:ascii="Arial" w:hAnsi="Arial" w:cs="Arial"/>
        </w:rPr>
        <w:t xml:space="preserve">and </w:t>
      </w:r>
      <w:r w:rsidR="003236B0" w:rsidRPr="003236B0">
        <w:rPr>
          <w:rFonts w:ascii="Arial" w:hAnsi="Arial" w:cs="Arial"/>
        </w:rPr>
        <w:t>non-exposure</w:t>
      </w:r>
      <w:r w:rsidR="00E40CA3">
        <w:rPr>
          <w:rFonts w:ascii="Arial" w:hAnsi="Arial" w:cs="Arial"/>
        </w:rPr>
        <w:t xml:space="preserve"> groups</w:t>
      </w:r>
      <w:r w:rsidR="003236B0" w:rsidRPr="003236B0">
        <w:rPr>
          <w:rFonts w:ascii="Arial" w:hAnsi="Arial" w:cs="Arial"/>
        </w:rPr>
        <w:t>.</w:t>
      </w:r>
      <w:proofErr w:type="gramEnd"/>
    </w:p>
    <w:sectPr w:rsidR="005F6C0D" w:rsidRPr="003236B0" w:rsidSect="00605E6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4B86E" w14:textId="77777777" w:rsidR="001E1049" w:rsidRDefault="001E1049" w:rsidP="0038137E">
      <w:r>
        <w:separator/>
      </w:r>
    </w:p>
  </w:endnote>
  <w:endnote w:type="continuationSeparator" w:id="0">
    <w:p w14:paraId="2D2BC1DE" w14:textId="77777777" w:rsidR="001E1049" w:rsidRDefault="001E1049" w:rsidP="00381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835555" w14:textId="77777777" w:rsidR="001E1049" w:rsidRDefault="001E1049" w:rsidP="0038137E">
      <w:r>
        <w:separator/>
      </w:r>
    </w:p>
  </w:footnote>
  <w:footnote w:type="continuationSeparator" w:id="0">
    <w:p w14:paraId="7D7932C4" w14:textId="77777777" w:rsidR="001E1049" w:rsidRDefault="001E1049" w:rsidP="00381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5632"/>
    <w:rsid w:val="000A64DD"/>
    <w:rsid w:val="000F25E6"/>
    <w:rsid w:val="00111D91"/>
    <w:rsid w:val="0013155B"/>
    <w:rsid w:val="001346FF"/>
    <w:rsid w:val="00153226"/>
    <w:rsid w:val="0018607F"/>
    <w:rsid w:val="001A4A63"/>
    <w:rsid w:val="001E1049"/>
    <w:rsid w:val="00206452"/>
    <w:rsid w:val="002441B9"/>
    <w:rsid w:val="00283FD8"/>
    <w:rsid w:val="002A7449"/>
    <w:rsid w:val="002C3836"/>
    <w:rsid w:val="003236B0"/>
    <w:rsid w:val="0035045B"/>
    <w:rsid w:val="00360D8C"/>
    <w:rsid w:val="0038137E"/>
    <w:rsid w:val="00475632"/>
    <w:rsid w:val="005019FA"/>
    <w:rsid w:val="00550FB0"/>
    <w:rsid w:val="0056184A"/>
    <w:rsid w:val="005752FA"/>
    <w:rsid w:val="00591166"/>
    <w:rsid w:val="005F6C0D"/>
    <w:rsid w:val="00605E6A"/>
    <w:rsid w:val="00633732"/>
    <w:rsid w:val="006E6B41"/>
    <w:rsid w:val="00710D27"/>
    <w:rsid w:val="007A73F9"/>
    <w:rsid w:val="007C5F73"/>
    <w:rsid w:val="008A6825"/>
    <w:rsid w:val="008A74F0"/>
    <w:rsid w:val="009802FD"/>
    <w:rsid w:val="00985B73"/>
    <w:rsid w:val="00A02397"/>
    <w:rsid w:val="00A1595C"/>
    <w:rsid w:val="00A516D8"/>
    <w:rsid w:val="00AE5653"/>
    <w:rsid w:val="00B42C3C"/>
    <w:rsid w:val="00C04B25"/>
    <w:rsid w:val="00C06CC4"/>
    <w:rsid w:val="00C26398"/>
    <w:rsid w:val="00C419B0"/>
    <w:rsid w:val="00CC39D5"/>
    <w:rsid w:val="00D14864"/>
    <w:rsid w:val="00D23C8F"/>
    <w:rsid w:val="00E02A13"/>
    <w:rsid w:val="00E40CA3"/>
    <w:rsid w:val="00ED368E"/>
    <w:rsid w:val="00F218D6"/>
    <w:rsid w:val="00F4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1A7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5E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E6A"/>
    <w:rPr>
      <w:rFonts w:ascii="Times New Roman" w:eastAsia="PMingLiU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E6A"/>
    <w:rPr>
      <w:rFonts w:ascii="Times New Roman" w:eastAsia="PMingLiU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6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CC3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864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864"/>
    <w:rPr>
      <w:rFonts w:ascii="Times New Roman" w:eastAsia="PMingLiU" w:hAnsi="Times New Roman" w:cs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381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813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1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8137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5E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E6A"/>
    <w:rPr>
      <w:rFonts w:ascii="Times New Roman" w:eastAsia="PMingLiU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E6A"/>
    <w:rPr>
      <w:rFonts w:ascii="Times New Roman" w:eastAsia="PMingLiU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6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CC3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864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864"/>
    <w:rPr>
      <w:rFonts w:ascii="Times New Roman" w:eastAsia="PMingLiU" w:hAnsi="Times New Roman" w:cs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381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813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1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813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灰階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8BF39-8345-44EB-BEEC-3688C915E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00</Characters>
  <Application>Microsoft Office Word</Application>
  <DocSecurity>0</DocSecurity>
  <Lines>6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_2</dc:creator>
  <cp:keywords/>
  <dc:description/>
  <cp:lastModifiedBy>S3G_Apply_Fixed_Case</cp:lastModifiedBy>
  <cp:revision>5</cp:revision>
  <dcterms:created xsi:type="dcterms:W3CDTF">2017-06-02T13:12:00Z</dcterms:created>
  <dcterms:modified xsi:type="dcterms:W3CDTF">2018-03-24T08:57:00Z</dcterms:modified>
</cp:coreProperties>
</file>